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9AE" w:rsidRDefault="00AA79AE" w:rsidP="00AA79AE">
      <w:pPr>
        <w:rPr>
          <w:rFonts w:ascii="Times New Roman" w:hAnsi="Times New Roman" w:cs="Times New Roman"/>
        </w:rPr>
      </w:pPr>
    </w:p>
    <w:tbl>
      <w:tblPr>
        <w:tblW w:w="9836" w:type="dxa"/>
        <w:tblLook w:val="04A0" w:firstRow="1" w:lastRow="0" w:firstColumn="1" w:lastColumn="0" w:noHBand="0" w:noVBand="1"/>
      </w:tblPr>
      <w:tblGrid>
        <w:gridCol w:w="1682"/>
        <w:gridCol w:w="2769"/>
        <w:gridCol w:w="830"/>
        <w:gridCol w:w="1389"/>
        <w:gridCol w:w="1798"/>
        <w:gridCol w:w="1368"/>
      </w:tblGrid>
      <w:tr w:rsidR="00AA79AE" w:rsidRPr="005D68C2" w:rsidTr="00895287">
        <w:trPr>
          <w:trHeight w:val="315"/>
        </w:trPr>
        <w:tc>
          <w:tcPr>
            <w:tcW w:w="8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4 Table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Carbon and oxygen isotope values for sacrificial ass (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quu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sinu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79AE" w:rsidRPr="005D68C2" w:rsidTr="00895287">
        <w:trPr>
          <w:trHeight w:val="630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Sample code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Distance from enamel/root junction (mm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Tooth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3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PDB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8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SMOW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18OvPDB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8.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1.8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6.8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7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5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4.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4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1.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4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9.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5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7.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4.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5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63.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4.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5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6.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4.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7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4.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9.2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6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0.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6.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7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5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2.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6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8.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64.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3.0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5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9.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8.5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-2.27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1.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10.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8.6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5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6.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7.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8.7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-2.06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5.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0.6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7.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4.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1.5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1.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4.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7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6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2.3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5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1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3.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1.5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6.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2.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1.3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AA79AE" w:rsidRPr="005D68C2" w:rsidTr="00895287">
        <w:trPr>
          <w:trHeight w:val="315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62.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1.8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9AE" w:rsidRPr="005D68C2" w:rsidRDefault="00AA79AE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</w:tbl>
    <w:p w:rsidR="00AA79AE" w:rsidRPr="005D68C2" w:rsidRDefault="00AA79AE" w:rsidP="00AA79AE">
      <w:pPr>
        <w:rPr>
          <w:rFonts w:ascii="Times New Roman" w:eastAsia="Times New Roman" w:hAnsi="Times New Roman" w:cs="Times New Roman"/>
          <w:b/>
          <w:bCs/>
        </w:rPr>
      </w:pPr>
    </w:p>
    <w:p w:rsidR="00AA014C" w:rsidRDefault="00AA014C">
      <w:bookmarkStart w:id="0" w:name="_GoBack"/>
      <w:bookmarkEnd w:id="0"/>
    </w:p>
    <w:sectPr w:rsidR="00AA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9AE"/>
    <w:rsid w:val="00AA014C"/>
    <w:rsid w:val="00AA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CF780-64E8-46F7-9FAD-F568C1E6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16-06-09T12:33:00Z</dcterms:created>
  <dcterms:modified xsi:type="dcterms:W3CDTF">2016-06-09T12:34:00Z</dcterms:modified>
</cp:coreProperties>
</file>